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4A7C" w:rsidRDefault="00284A7C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a3"/>
        <w:tblW w:w="9465" w:type="dxa"/>
        <w:tblInd w:w="-5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Description w:val="Procedure Print: 数据集 WORK._PVAL_"/>
      </w:tblPr>
      <w:tblGrid>
        <w:gridCol w:w="1236"/>
        <w:gridCol w:w="1077"/>
        <w:gridCol w:w="1330"/>
        <w:gridCol w:w="1163"/>
        <w:gridCol w:w="1165"/>
        <w:gridCol w:w="1157"/>
        <w:gridCol w:w="1029"/>
        <w:gridCol w:w="1308"/>
      </w:tblGrid>
      <w:tr w:rsidR="006A1334" w:rsidRPr="00BA681B" w:rsidTr="00671E30">
        <w:trPr>
          <w:trHeight w:val="792"/>
        </w:trPr>
        <w:tc>
          <w:tcPr>
            <w:tcW w:w="12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A1334" w:rsidRPr="00BA681B" w:rsidRDefault="006A1334" w:rsidP="006A13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A681B">
              <w:rPr>
                <w:rFonts w:ascii="Times New Roman" w:hAnsi="Times New Roman" w:cs="Times New Roman"/>
                <w:b/>
                <w:szCs w:val="21"/>
              </w:rPr>
              <w:t>Proposed cut</w:t>
            </w:r>
            <w:r>
              <w:rPr>
                <w:rFonts w:ascii="Times New Roman" w:hAnsi="Times New Roman" w:cs="Times New Roman"/>
                <w:b/>
                <w:szCs w:val="21"/>
              </w:rPr>
              <w:t>offs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A1334" w:rsidRPr="00BA681B" w:rsidRDefault="006A1334" w:rsidP="006A13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A1334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BA681B"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A1334" w:rsidRPr="00BA681B" w:rsidRDefault="006A1334" w:rsidP="004D57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A681B">
              <w:rPr>
                <w:rFonts w:ascii="Times New Roman" w:hAnsi="Times New Roman" w:cs="Times New Roman"/>
                <w:b/>
                <w:szCs w:val="21"/>
              </w:rPr>
              <w:t>Odds ratio</w:t>
            </w:r>
          </w:p>
        </w:tc>
        <w:tc>
          <w:tcPr>
            <w:tcW w:w="11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A1334" w:rsidRPr="00BA681B" w:rsidRDefault="006A1334" w:rsidP="004D57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A681B">
              <w:rPr>
                <w:rFonts w:ascii="Times New Roman" w:hAnsi="Times New Roman" w:cs="Times New Roman"/>
                <w:b/>
                <w:szCs w:val="21"/>
              </w:rPr>
              <w:t>Lower CI limit</w:t>
            </w:r>
          </w:p>
        </w:tc>
        <w:tc>
          <w:tcPr>
            <w:tcW w:w="11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A1334" w:rsidRPr="00BA681B" w:rsidRDefault="006A1334" w:rsidP="004D57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A681B">
              <w:rPr>
                <w:rFonts w:ascii="Times New Roman" w:hAnsi="Times New Roman" w:cs="Times New Roman"/>
                <w:b/>
                <w:szCs w:val="21"/>
              </w:rPr>
              <w:t>Upper CI limit</w:t>
            </w:r>
          </w:p>
        </w:tc>
        <w:tc>
          <w:tcPr>
            <w:tcW w:w="11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A1334" w:rsidRPr="00BA681B" w:rsidRDefault="006A1334" w:rsidP="004D57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A681B">
              <w:rPr>
                <w:rFonts w:ascii="Times New Roman" w:hAnsi="Times New Roman" w:cs="Times New Roman"/>
                <w:b/>
                <w:szCs w:val="21"/>
              </w:rPr>
              <w:t>Total score</w:t>
            </w:r>
          </w:p>
        </w:tc>
        <w:tc>
          <w:tcPr>
            <w:tcW w:w="10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A1334" w:rsidRPr="00BA681B" w:rsidRDefault="006A1334" w:rsidP="006A13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A1334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BA681B">
              <w:rPr>
                <w:rFonts w:ascii="Times New Roman" w:hAnsi="Times New Roman" w:cs="Times New Roman"/>
                <w:b/>
                <w:szCs w:val="21"/>
              </w:rPr>
              <w:t>value score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A1334" w:rsidRPr="00BA681B" w:rsidRDefault="006A1334" w:rsidP="004D57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A681B">
              <w:rPr>
                <w:rFonts w:ascii="Times New Roman" w:hAnsi="Times New Roman" w:cs="Times New Roman"/>
                <w:b/>
                <w:szCs w:val="21"/>
              </w:rPr>
              <w:t>Odds rate score</w:t>
            </w:r>
          </w:p>
        </w:tc>
      </w:tr>
      <w:tr w:rsidR="006A1334" w:rsidRPr="00BA681B" w:rsidTr="00671E30">
        <w:trPr>
          <w:trHeight w:val="325"/>
        </w:trPr>
        <w:tc>
          <w:tcPr>
            <w:tcW w:w="0" w:type="auto"/>
            <w:tcBorders>
              <w:top w:val="single" w:sz="8" w:space="0" w:color="auto"/>
            </w:tcBorders>
            <w:hideMark/>
          </w:tcPr>
          <w:p w:rsidR="006A1334" w:rsidRPr="00BA681B" w:rsidRDefault="006A1334" w:rsidP="00557E2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BA681B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10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hideMark/>
          </w:tcPr>
          <w:p w:rsidR="006A1334" w:rsidRPr="00BA681B" w:rsidRDefault="006A1334" w:rsidP="00557E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681B">
              <w:rPr>
                <w:rFonts w:ascii="Times New Roman" w:eastAsia="宋体" w:hAnsi="Times New Roman" w:cs="Times New Roman"/>
                <w:kern w:val="0"/>
                <w:szCs w:val="21"/>
              </w:rPr>
              <w:t>.021</w:t>
            </w:r>
          </w:p>
        </w:tc>
        <w:tc>
          <w:tcPr>
            <w:tcW w:w="1330" w:type="dxa"/>
            <w:tcBorders>
              <w:top w:val="single" w:sz="8" w:space="0" w:color="auto"/>
            </w:tcBorders>
            <w:hideMark/>
          </w:tcPr>
          <w:p w:rsidR="006A1334" w:rsidRPr="00BA681B" w:rsidRDefault="006A1334" w:rsidP="002B41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681B">
              <w:rPr>
                <w:rFonts w:ascii="Times New Roman" w:eastAsia="宋体" w:hAnsi="Times New Roman" w:cs="Times New Roman"/>
                <w:kern w:val="0"/>
                <w:szCs w:val="21"/>
              </w:rPr>
              <w:t>7.47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hideMark/>
          </w:tcPr>
          <w:p w:rsidR="006A1334" w:rsidRPr="00BA681B" w:rsidRDefault="006A1334" w:rsidP="002B41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681B">
              <w:rPr>
                <w:rFonts w:ascii="Times New Roman" w:eastAsia="宋体" w:hAnsi="Times New Roman" w:cs="Times New Roman"/>
                <w:kern w:val="0"/>
                <w:szCs w:val="21"/>
              </w:rPr>
              <w:t>1.39</w:t>
            </w:r>
          </w:p>
        </w:tc>
        <w:tc>
          <w:tcPr>
            <w:tcW w:w="1165" w:type="dxa"/>
            <w:tcBorders>
              <w:top w:val="single" w:sz="8" w:space="0" w:color="auto"/>
            </w:tcBorders>
            <w:hideMark/>
          </w:tcPr>
          <w:p w:rsidR="006A1334" w:rsidRPr="00BA681B" w:rsidRDefault="006A1334" w:rsidP="002B41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681B">
              <w:rPr>
                <w:rFonts w:ascii="Times New Roman" w:eastAsia="宋体" w:hAnsi="Times New Roman" w:cs="Times New Roman"/>
                <w:kern w:val="0"/>
                <w:szCs w:val="21"/>
              </w:rPr>
              <w:t>40.24</w:t>
            </w:r>
          </w:p>
        </w:tc>
        <w:tc>
          <w:tcPr>
            <w:tcW w:w="1157" w:type="dxa"/>
            <w:tcBorders>
              <w:top w:val="single" w:sz="8" w:space="0" w:color="auto"/>
            </w:tcBorders>
            <w:hideMark/>
          </w:tcPr>
          <w:p w:rsidR="006A1334" w:rsidRPr="00BA681B" w:rsidRDefault="006A1334" w:rsidP="00557E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681B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029" w:type="dxa"/>
            <w:tcBorders>
              <w:top w:val="single" w:sz="8" w:space="0" w:color="auto"/>
            </w:tcBorders>
            <w:hideMark/>
          </w:tcPr>
          <w:p w:rsidR="006A1334" w:rsidRPr="00BA681B" w:rsidRDefault="006A1334" w:rsidP="00557E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681B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305" w:type="dxa"/>
            <w:tcBorders>
              <w:top w:val="single" w:sz="8" w:space="0" w:color="auto"/>
            </w:tcBorders>
            <w:hideMark/>
          </w:tcPr>
          <w:p w:rsidR="006A1334" w:rsidRPr="00BA681B" w:rsidRDefault="006A1334" w:rsidP="00557E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681B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6A1334" w:rsidRPr="00BA681B" w:rsidTr="00671E30">
        <w:trPr>
          <w:trHeight w:val="325"/>
        </w:trPr>
        <w:tc>
          <w:tcPr>
            <w:tcW w:w="0" w:type="auto"/>
            <w:hideMark/>
          </w:tcPr>
          <w:p w:rsidR="006A1334" w:rsidRPr="00BA681B" w:rsidRDefault="006A1334" w:rsidP="00557E26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A681B">
              <w:rPr>
                <w:rFonts w:ascii="Times New Roman" w:hAnsi="Times New Roman" w:cs="Times New Roman"/>
                <w:bCs/>
                <w:szCs w:val="21"/>
              </w:rPr>
              <w:t>129</w:t>
            </w:r>
          </w:p>
        </w:tc>
        <w:tc>
          <w:tcPr>
            <w:tcW w:w="1077" w:type="dxa"/>
            <w:hideMark/>
          </w:tcPr>
          <w:p w:rsidR="006A1334" w:rsidRPr="00BA681B" w:rsidRDefault="006A1334" w:rsidP="002B41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.022</w:t>
            </w:r>
          </w:p>
        </w:tc>
        <w:tc>
          <w:tcPr>
            <w:tcW w:w="1330" w:type="dxa"/>
            <w:hideMark/>
          </w:tcPr>
          <w:p w:rsidR="006A1334" w:rsidRPr="00BA681B" w:rsidRDefault="006A1334" w:rsidP="002B41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7.50</w:t>
            </w:r>
          </w:p>
        </w:tc>
        <w:tc>
          <w:tcPr>
            <w:tcW w:w="1163" w:type="dxa"/>
            <w:hideMark/>
          </w:tcPr>
          <w:p w:rsidR="006A1334" w:rsidRPr="00BA681B" w:rsidRDefault="006A1334" w:rsidP="002B41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1.47</w:t>
            </w:r>
          </w:p>
        </w:tc>
        <w:tc>
          <w:tcPr>
            <w:tcW w:w="1165" w:type="dxa"/>
            <w:hideMark/>
          </w:tcPr>
          <w:p w:rsidR="006A1334" w:rsidRPr="00BA681B" w:rsidRDefault="006A1334" w:rsidP="002B41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38.28</w:t>
            </w:r>
          </w:p>
        </w:tc>
        <w:tc>
          <w:tcPr>
            <w:tcW w:w="1157" w:type="dxa"/>
            <w:hideMark/>
          </w:tcPr>
          <w:p w:rsidR="006A1334" w:rsidRPr="00BA681B" w:rsidRDefault="006A1334" w:rsidP="00557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029" w:type="dxa"/>
            <w:hideMark/>
          </w:tcPr>
          <w:p w:rsidR="006A1334" w:rsidRPr="00BA681B" w:rsidRDefault="006A1334" w:rsidP="00557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05" w:type="dxa"/>
            <w:hideMark/>
          </w:tcPr>
          <w:p w:rsidR="006A1334" w:rsidRPr="00BA681B" w:rsidRDefault="006A1334" w:rsidP="00557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6A1334" w:rsidRPr="00BA681B" w:rsidTr="00671E30">
        <w:trPr>
          <w:trHeight w:val="325"/>
        </w:trPr>
        <w:tc>
          <w:tcPr>
            <w:tcW w:w="0" w:type="auto"/>
            <w:hideMark/>
          </w:tcPr>
          <w:p w:rsidR="006A1334" w:rsidRPr="00BA681B" w:rsidRDefault="006A1334" w:rsidP="00557E2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A681B">
              <w:rPr>
                <w:rFonts w:ascii="Times New Roman" w:hAnsi="Times New Roman" w:cs="Times New Roman"/>
                <w:bCs/>
                <w:szCs w:val="21"/>
              </w:rPr>
              <w:t>82</w:t>
            </w:r>
          </w:p>
        </w:tc>
        <w:tc>
          <w:tcPr>
            <w:tcW w:w="1077" w:type="dxa"/>
            <w:hideMark/>
          </w:tcPr>
          <w:p w:rsidR="006A1334" w:rsidRPr="00BA681B" w:rsidRDefault="006A1334" w:rsidP="002B41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.060</w:t>
            </w:r>
          </w:p>
        </w:tc>
        <w:tc>
          <w:tcPr>
            <w:tcW w:w="1330" w:type="dxa"/>
            <w:hideMark/>
          </w:tcPr>
          <w:p w:rsidR="006A1334" w:rsidRPr="00BA681B" w:rsidRDefault="006A1334" w:rsidP="002B41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9.00</w:t>
            </w:r>
          </w:p>
        </w:tc>
        <w:tc>
          <w:tcPr>
            <w:tcW w:w="1163" w:type="dxa"/>
            <w:hideMark/>
          </w:tcPr>
          <w:p w:rsidR="006A1334" w:rsidRPr="00BA681B" w:rsidRDefault="006A1334" w:rsidP="002B41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1165" w:type="dxa"/>
            <w:hideMark/>
          </w:tcPr>
          <w:p w:rsidR="006A1334" w:rsidRPr="00BA681B" w:rsidRDefault="006A1334" w:rsidP="002B41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93.83</w:t>
            </w:r>
          </w:p>
        </w:tc>
        <w:tc>
          <w:tcPr>
            <w:tcW w:w="1157" w:type="dxa"/>
            <w:hideMark/>
          </w:tcPr>
          <w:p w:rsidR="006A1334" w:rsidRPr="00BA681B" w:rsidRDefault="006A1334" w:rsidP="00557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029" w:type="dxa"/>
            <w:hideMark/>
          </w:tcPr>
          <w:p w:rsidR="006A1334" w:rsidRPr="00BA681B" w:rsidRDefault="006A1334" w:rsidP="00557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05" w:type="dxa"/>
            <w:hideMark/>
          </w:tcPr>
          <w:p w:rsidR="006A1334" w:rsidRPr="00BA681B" w:rsidRDefault="006A1334" w:rsidP="00557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6A1334" w:rsidRPr="00BA681B" w:rsidTr="00671E30">
        <w:trPr>
          <w:trHeight w:val="325"/>
        </w:trPr>
        <w:tc>
          <w:tcPr>
            <w:tcW w:w="0" w:type="auto"/>
            <w:hideMark/>
          </w:tcPr>
          <w:p w:rsidR="006A1334" w:rsidRPr="00BA681B" w:rsidRDefault="006A1334" w:rsidP="00557E2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A681B">
              <w:rPr>
                <w:rFonts w:ascii="Times New Roman" w:hAnsi="Times New Roman" w:cs="Times New Roman"/>
                <w:bCs/>
                <w:szCs w:val="21"/>
              </w:rPr>
              <w:t>128</w:t>
            </w:r>
          </w:p>
        </w:tc>
        <w:tc>
          <w:tcPr>
            <w:tcW w:w="1077" w:type="dxa"/>
            <w:hideMark/>
          </w:tcPr>
          <w:p w:rsidR="006A1334" w:rsidRPr="00BA681B" w:rsidRDefault="006A1334" w:rsidP="002B41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.021</w:t>
            </w:r>
          </w:p>
        </w:tc>
        <w:tc>
          <w:tcPr>
            <w:tcW w:w="1330" w:type="dxa"/>
            <w:hideMark/>
          </w:tcPr>
          <w:p w:rsidR="006A1334" w:rsidRPr="00BA681B" w:rsidRDefault="006A1334" w:rsidP="002B41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7.47</w:t>
            </w:r>
          </w:p>
        </w:tc>
        <w:tc>
          <w:tcPr>
            <w:tcW w:w="1163" w:type="dxa"/>
            <w:hideMark/>
          </w:tcPr>
          <w:p w:rsidR="006A1334" w:rsidRPr="00BA681B" w:rsidRDefault="006A1334" w:rsidP="002B41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1.39</w:t>
            </w:r>
          </w:p>
        </w:tc>
        <w:tc>
          <w:tcPr>
            <w:tcW w:w="1165" w:type="dxa"/>
            <w:hideMark/>
          </w:tcPr>
          <w:p w:rsidR="006A1334" w:rsidRPr="00BA681B" w:rsidRDefault="006A1334" w:rsidP="002B41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40.24</w:t>
            </w:r>
          </w:p>
        </w:tc>
        <w:tc>
          <w:tcPr>
            <w:tcW w:w="1157" w:type="dxa"/>
            <w:hideMark/>
          </w:tcPr>
          <w:p w:rsidR="006A1334" w:rsidRPr="00BA681B" w:rsidRDefault="006A1334" w:rsidP="00557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029" w:type="dxa"/>
            <w:hideMark/>
          </w:tcPr>
          <w:p w:rsidR="006A1334" w:rsidRPr="00BA681B" w:rsidRDefault="006A1334" w:rsidP="00557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305" w:type="dxa"/>
            <w:hideMark/>
          </w:tcPr>
          <w:p w:rsidR="006A1334" w:rsidRPr="00BA681B" w:rsidRDefault="006A1334" w:rsidP="00557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6A1334" w:rsidRPr="00BA681B" w:rsidTr="00671E30">
        <w:trPr>
          <w:trHeight w:val="325"/>
        </w:trPr>
        <w:tc>
          <w:tcPr>
            <w:tcW w:w="0" w:type="auto"/>
            <w:hideMark/>
          </w:tcPr>
          <w:p w:rsidR="006A1334" w:rsidRPr="00BA681B" w:rsidRDefault="006A1334" w:rsidP="00557E2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A681B">
              <w:rPr>
                <w:rFonts w:ascii="Times New Roman" w:hAnsi="Times New Roman" w:cs="Times New Roman"/>
                <w:bCs/>
                <w:szCs w:val="21"/>
              </w:rPr>
              <w:t>83</w:t>
            </w:r>
          </w:p>
        </w:tc>
        <w:tc>
          <w:tcPr>
            <w:tcW w:w="1077" w:type="dxa"/>
            <w:hideMark/>
          </w:tcPr>
          <w:p w:rsidR="006A1334" w:rsidRPr="00BA681B" w:rsidRDefault="006A1334" w:rsidP="002B41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.060</w:t>
            </w:r>
          </w:p>
        </w:tc>
        <w:tc>
          <w:tcPr>
            <w:tcW w:w="1330" w:type="dxa"/>
            <w:hideMark/>
          </w:tcPr>
          <w:p w:rsidR="006A1334" w:rsidRPr="00BA681B" w:rsidRDefault="006A1334" w:rsidP="002B41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9.00</w:t>
            </w:r>
          </w:p>
        </w:tc>
        <w:tc>
          <w:tcPr>
            <w:tcW w:w="1163" w:type="dxa"/>
            <w:hideMark/>
          </w:tcPr>
          <w:p w:rsidR="006A1334" w:rsidRPr="00BA681B" w:rsidRDefault="006A1334" w:rsidP="002B41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1165" w:type="dxa"/>
            <w:hideMark/>
          </w:tcPr>
          <w:p w:rsidR="006A1334" w:rsidRPr="00BA681B" w:rsidRDefault="006A1334" w:rsidP="002B41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93.83</w:t>
            </w:r>
          </w:p>
        </w:tc>
        <w:tc>
          <w:tcPr>
            <w:tcW w:w="1157" w:type="dxa"/>
            <w:hideMark/>
          </w:tcPr>
          <w:p w:rsidR="006A1334" w:rsidRPr="00BA681B" w:rsidRDefault="006A1334" w:rsidP="00557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029" w:type="dxa"/>
            <w:hideMark/>
          </w:tcPr>
          <w:p w:rsidR="006A1334" w:rsidRPr="00BA681B" w:rsidRDefault="006A1334" w:rsidP="00557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05" w:type="dxa"/>
            <w:hideMark/>
          </w:tcPr>
          <w:p w:rsidR="006A1334" w:rsidRPr="00BA681B" w:rsidRDefault="006A1334" w:rsidP="00557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6A1334" w:rsidRPr="00BA681B" w:rsidTr="00671E30">
        <w:trPr>
          <w:trHeight w:val="335"/>
        </w:trPr>
        <w:tc>
          <w:tcPr>
            <w:tcW w:w="0" w:type="auto"/>
            <w:hideMark/>
          </w:tcPr>
          <w:p w:rsidR="006A1334" w:rsidRPr="00BA681B" w:rsidRDefault="006A1334" w:rsidP="00557E2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A681B">
              <w:rPr>
                <w:rFonts w:ascii="Times New Roman" w:hAnsi="Times New Roman" w:cs="Times New Roman"/>
                <w:bCs/>
                <w:szCs w:val="21"/>
              </w:rPr>
              <w:t>89</w:t>
            </w:r>
          </w:p>
        </w:tc>
        <w:tc>
          <w:tcPr>
            <w:tcW w:w="1077" w:type="dxa"/>
            <w:hideMark/>
          </w:tcPr>
          <w:p w:rsidR="006A1334" w:rsidRPr="00BA681B" w:rsidRDefault="006A1334" w:rsidP="002B41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.056</w:t>
            </w:r>
          </w:p>
        </w:tc>
        <w:tc>
          <w:tcPr>
            <w:tcW w:w="1330" w:type="dxa"/>
            <w:hideMark/>
          </w:tcPr>
          <w:p w:rsidR="006A1334" w:rsidRPr="00BA681B" w:rsidRDefault="006A1334" w:rsidP="002B41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5.33</w:t>
            </w:r>
          </w:p>
        </w:tc>
        <w:tc>
          <w:tcPr>
            <w:tcW w:w="1163" w:type="dxa"/>
            <w:hideMark/>
          </w:tcPr>
          <w:p w:rsidR="006A1334" w:rsidRPr="00BA681B" w:rsidRDefault="006A1334" w:rsidP="002B41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65" w:type="dxa"/>
            <w:hideMark/>
          </w:tcPr>
          <w:p w:rsidR="006A1334" w:rsidRPr="00BA681B" w:rsidRDefault="006A1334" w:rsidP="002B41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28.43</w:t>
            </w:r>
          </w:p>
        </w:tc>
        <w:tc>
          <w:tcPr>
            <w:tcW w:w="1157" w:type="dxa"/>
            <w:hideMark/>
          </w:tcPr>
          <w:p w:rsidR="006A1334" w:rsidRPr="00BA681B" w:rsidRDefault="006A1334" w:rsidP="00557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29" w:type="dxa"/>
            <w:hideMark/>
          </w:tcPr>
          <w:p w:rsidR="006A1334" w:rsidRPr="00BA681B" w:rsidRDefault="006A1334" w:rsidP="00557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05" w:type="dxa"/>
            <w:hideMark/>
          </w:tcPr>
          <w:p w:rsidR="006A1334" w:rsidRPr="00BA681B" w:rsidRDefault="006A1334" w:rsidP="00557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A1334" w:rsidRPr="00BA681B" w:rsidTr="00671E30">
        <w:trPr>
          <w:trHeight w:val="325"/>
        </w:trPr>
        <w:tc>
          <w:tcPr>
            <w:tcW w:w="0" w:type="auto"/>
            <w:hideMark/>
          </w:tcPr>
          <w:p w:rsidR="006A1334" w:rsidRPr="00BA681B" w:rsidRDefault="006A1334" w:rsidP="00557E2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A681B">
              <w:rPr>
                <w:rFonts w:ascii="Times New Roman" w:hAnsi="Times New Roman" w:cs="Times New Roman"/>
                <w:bCs/>
                <w:szCs w:val="21"/>
              </w:rPr>
              <w:t>85</w:t>
            </w:r>
          </w:p>
        </w:tc>
        <w:tc>
          <w:tcPr>
            <w:tcW w:w="1077" w:type="dxa"/>
            <w:hideMark/>
          </w:tcPr>
          <w:p w:rsidR="006A1334" w:rsidRPr="00BA681B" w:rsidRDefault="006A1334" w:rsidP="002B41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.078</w:t>
            </w:r>
          </w:p>
        </w:tc>
        <w:tc>
          <w:tcPr>
            <w:tcW w:w="1330" w:type="dxa"/>
            <w:hideMark/>
          </w:tcPr>
          <w:p w:rsidR="006A1334" w:rsidRPr="00BA681B" w:rsidRDefault="006A1334" w:rsidP="002B41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6.07</w:t>
            </w:r>
          </w:p>
        </w:tc>
        <w:tc>
          <w:tcPr>
            <w:tcW w:w="1163" w:type="dxa"/>
            <w:hideMark/>
          </w:tcPr>
          <w:p w:rsidR="006A1334" w:rsidRPr="00BA681B" w:rsidRDefault="006A1334" w:rsidP="002B41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165" w:type="dxa"/>
            <w:hideMark/>
          </w:tcPr>
          <w:p w:rsidR="006A1334" w:rsidRPr="00BA681B" w:rsidRDefault="006A1334" w:rsidP="002B41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39.05</w:t>
            </w:r>
          </w:p>
        </w:tc>
        <w:tc>
          <w:tcPr>
            <w:tcW w:w="1157" w:type="dxa"/>
            <w:hideMark/>
          </w:tcPr>
          <w:p w:rsidR="006A1334" w:rsidRPr="00BA681B" w:rsidRDefault="006A1334" w:rsidP="00557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29" w:type="dxa"/>
            <w:hideMark/>
          </w:tcPr>
          <w:p w:rsidR="006A1334" w:rsidRPr="00BA681B" w:rsidRDefault="006A1334" w:rsidP="00557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05" w:type="dxa"/>
            <w:hideMark/>
          </w:tcPr>
          <w:p w:rsidR="006A1334" w:rsidRPr="00BA681B" w:rsidRDefault="006A1334" w:rsidP="00557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6A1334" w:rsidRPr="00BA681B" w:rsidTr="00671E30">
        <w:trPr>
          <w:trHeight w:val="325"/>
        </w:trPr>
        <w:tc>
          <w:tcPr>
            <w:tcW w:w="0" w:type="auto"/>
            <w:hideMark/>
          </w:tcPr>
          <w:p w:rsidR="006A1334" w:rsidRPr="00BA681B" w:rsidRDefault="006A1334" w:rsidP="00557E2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A681B">
              <w:rPr>
                <w:rFonts w:ascii="Times New Roman" w:hAnsi="Times New Roman" w:cs="Times New Roman"/>
                <w:bCs/>
                <w:szCs w:val="21"/>
              </w:rPr>
              <w:t>144</w:t>
            </w:r>
          </w:p>
        </w:tc>
        <w:tc>
          <w:tcPr>
            <w:tcW w:w="1077" w:type="dxa"/>
            <w:hideMark/>
          </w:tcPr>
          <w:p w:rsidR="006A1334" w:rsidRPr="00BA681B" w:rsidRDefault="006A1334" w:rsidP="002B41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.073</w:t>
            </w:r>
          </w:p>
        </w:tc>
        <w:tc>
          <w:tcPr>
            <w:tcW w:w="1330" w:type="dxa"/>
            <w:hideMark/>
          </w:tcPr>
          <w:p w:rsidR="006A1334" w:rsidRPr="00BA681B" w:rsidRDefault="006A1334" w:rsidP="002B41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4.13</w:t>
            </w:r>
          </w:p>
        </w:tc>
        <w:tc>
          <w:tcPr>
            <w:tcW w:w="1163" w:type="dxa"/>
            <w:hideMark/>
          </w:tcPr>
          <w:p w:rsidR="006A1334" w:rsidRPr="00BA681B" w:rsidRDefault="006A1334" w:rsidP="002B41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1165" w:type="dxa"/>
            <w:hideMark/>
          </w:tcPr>
          <w:p w:rsidR="006A1334" w:rsidRPr="00BA681B" w:rsidRDefault="006A1334" w:rsidP="002B41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20.28</w:t>
            </w:r>
          </w:p>
        </w:tc>
        <w:tc>
          <w:tcPr>
            <w:tcW w:w="1157" w:type="dxa"/>
            <w:hideMark/>
          </w:tcPr>
          <w:p w:rsidR="006A1334" w:rsidRPr="00BA681B" w:rsidRDefault="006A1334" w:rsidP="00557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29" w:type="dxa"/>
            <w:hideMark/>
          </w:tcPr>
          <w:p w:rsidR="006A1334" w:rsidRPr="00BA681B" w:rsidRDefault="006A1334" w:rsidP="00557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05" w:type="dxa"/>
            <w:hideMark/>
          </w:tcPr>
          <w:p w:rsidR="006A1334" w:rsidRPr="00BA681B" w:rsidRDefault="006A1334" w:rsidP="00557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1334" w:rsidRPr="00BA681B" w:rsidTr="00671E30">
        <w:trPr>
          <w:trHeight w:val="325"/>
        </w:trPr>
        <w:tc>
          <w:tcPr>
            <w:tcW w:w="0" w:type="auto"/>
            <w:hideMark/>
          </w:tcPr>
          <w:p w:rsidR="006A1334" w:rsidRPr="00BA681B" w:rsidRDefault="006A1334" w:rsidP="00557E2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A681B">
              <w:rPr>
                <w:rFonts w:ascii="Times New Roman" w:hAnsi="Times New Roman" w:cs="Times New Roman"/>
                <w:bCs/>
                <w:szCs w:val="21"/>
              </w:rPr>
              <w:t>87</w:t>
            </w:r>
          </w:p>
        </w:tc>
        <w:tc>
          <w:tcPr>
            <w:tcW w:w="1077" w:type="dxa"/>
            <w:hideMark/>
          </w:tcPr>
          <w:p w:rsidR="006A1334" w:rsidRPr="00BA681B" w:rsidRDefault="006A1334" w:rsidP="002B41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.078</w:t>
            </w:r>
          </w:p>
        </w:tc>
        <w:tc>
          <w:tcPr>
            <w:tcW w:w="1330" w:type="dxa"/>
            <w:hideMark/>
          </w:tcPr>
          <w:p w:rsidR="006A1334" w:rsidRPr="00BA681B" w:rsidRDefault="006A1334" w:rsidP="002B41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6.07</w:t>
            </w:r>
          </w:p>
        </w:tc>
        <w:tc>
          <w:tcPr>
            <w:tcW w:w="1163" w:type="dxa"/>
            <w:hideMark/>
          </w:tcPr>
          <w:p w:rsidR="006A1334" w:rsidRPr="00BA681B" w:rsidRDefault="006A1334" w:rsidP="002B41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165" w:type="dxa"/>
            <w:hideMark/>
          </w:tcPr>
          <w:p w:rsidR="006A1334" w:rsidRPr="00BA681B" w:rsidRDefault="006A1334" w:rsidP="002B41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39.05</w:t>
            </w:r>
          </w:p>
        </w:tc>
        <w:tc>
          <w:tcPr>
            <w:tcW w:w="1157" w:type="dxa"/>
            <w:hideMark/>
          </w:tcPr>
          <w:p w:rsidR="006A1334" w:rsidRPr="00BA681B" w:rsidRDefault="006A1334" w:rsidP="00557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29" w:type="dxa"/>
            <w:hideMark/>
          </w:tcPr>
          <w:p w:rsidR="006A1334" w:rsidRPr="00BA681B" w:rsidRDefault="006A1334" w:rsidP="00557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05" w:type="dxa"/>
            <w:hideMark/>
          </w:tcPr>
          <w:p w:rsidR="006A1334" w:rsidRPr="00BA681B" w:rsidRDefault="006A1334" w:rsidP="00557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6A1334" w:rsidRPr="00BA681B" w:rsidTr="00671E30">
        <w:trPr>
          <w:trHeight w:val="325"/>
        </w:trPr>
        <w:tc>
          <w:tcPr>
            <w:tcW w:w="0" w:type="auto"/>
            <w:tcBorders>
              <w:bottom w:val="single" w:sz="8" w:space="0" w:color="auto"/>
            </w:tcBorders>
            <w:hideMark/>
          </w:tcPr>
          <w:p w:rsidR="006A1334" w:rsidRPr="00BA681B" w:rsidRDefault="006A1334" w:rsidP="00557E2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A681B">
              <w:rPr>
                <w:rFonts w:ascii="Times New Roman" w:hAnsi="Times New Roman" w:cs="Times New Roman"/>
                <w:bCs/>
                <w:szCs w:val="21"/>
              </w:rPr>
              <w:t>149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hideMark/>
          </w:tcPr>
          <w:p w:rsidR="006A1334" w:rsidRPr="00BA681B" w:rsidRDefault="006A1334" w:rsidP="002B41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.073</w:t>
            </w:r>
          </w:p>
        </w:tc>
        <w:tc>
          <w:tcPr>
            <w:tcW w:w="1330" w:type="dxa"/>
            <w:tcBorders>
              <w:bottom w:val="single" w:sz="8" w:space="0" w:color="auto"/>
            </w:tcBorders>
            <w:hideMark/>
          </w:tcPr>
          <w:p w:rsidR="006A1334" w:rsidRPr="00BA681B" w:rsidRDefault="006A1334" w:rsidP="002B41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4.13</w:t>
            </w:r>
          </w:p>
        </w:tc>
        <w:tc>
          <w:tcPr>
            <w:tcW w:w="1163" w:type="dxa"/>
            <w:tcBorders>
              <w:bottom w:val="single" w:sz="8" w:space="0" w:color="auto"/>
            </w:tcBorders>
            <w:hideMark/>
          </w:tcPr>
          <w:p w:rsidR="006A1334" w:rsidRPr="00BA681B" w:rsidRDefault="006A1334" w:rsidP="002B41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1165" w:type="dxa"/>
            <w:tcBorders>
              <w:bottom w:val="single" w:sz="8" w:space="0" w:color="auto"/>
            </w:tcBorders>
            <w:hideMark/>
          </w:tcPr>
          <w:p w:rsidR="006A1334" w:rsidRPr="00BA681B" w:rsidRDefault="006A1334" w:rsidP="002B41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20.28</w:t>
            </w:r>
          </w:p>
        </w:tc>
        <w:tc>
          <w:tcPr>
            <w:tcW w:w="1157" w:type="dxa"/>
            <w:tcBorders>
              <w:bottom w:val="single" w:sz="8" w:space="0" w:color="auto"/>
            </w:tcBorders>
            <w:hideMark/>
          </w:tcPr>
          <w:p w:rsidR="006A1334" w:rsidRPr="00BA681B" w:rsidRDefault="006A1334" w:rsidP="00557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29" w:type="dxa"/>
            <w:tcBorders>
              <w:bottom w:val="single" w:sz="8" w:space="0" w:color="auto"/>
            </w:tcBorders>
            <w:hideMark/>
          </w:tcPr>
          <w:p w:rsidR="006A1334" w:rsidRPr="00BA681B" w:rsidRDefault="006A1334" w:rsidP="00557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05" w:type="dxa"/>
            <w:tcBorders>
              <w:bottom w:val="single" w:sz="8" w:space="0" w:color="auto"/>
            </w:tcBorders>
            <w:hideMark/>
          </w:tcPr>
          <w:p w:rsidR="006A1334" w:rsidRPr="00BA681B" w:rsidRDefault="006A1334" w:rsidP="00557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681B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A1334" w:rsidRPr="00BA681B" w:rsidTr="00671E30">
        <w:trPr>
          <w:trHeight w:val="325"/>
        </w:trPr>
        <w:tc>
          <w:tcPr>
            <w:tcW w:w="9465" w:type="dxa"/>
            <w:gridSpan w:val="8"/>
            <w:tcBorders>
              <w:top w:val="single" w:sz="8" w:space="0" w:color="auto"/>
            </w:tcBorders>
          </w:tcPr>
          <w:p w:rsidR="006A1334" w:rsidRPr="00BA681B" w:rsidRDefault="00F42BE9" w:rsidP="00F3029A">
            <w:pPr>
              <w:spacing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</w:tbl>
    <w:p w:rsidR="00284A7C" w:rsidRPr="00BA681B" w:rsidRDefault="00284A7C">
      <w:pPr>
        <w:rPr>
          <w:rFonts w:ascii="Times New Roman" w:hAnsi="Times New Roman" w:cs="Times New Roman"/>
          <w:szCs w:val="21"/>
        </w:rPr>
      </w:pPr>
    </w:p>
    <w:sectPr w:rsidR="00284A7C" w:rsidRPr="00BA68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6CDE" w:rsidRDefault="00B36CDE" w:rsidP="004D574D">
      <w:r>
        <w:separator/>
      </w:r>
    </w:p>
  </w:endnote>
  <w:endnote w:type="continuationSeparator" w:id="0">
    <w:p w:rsidR="00B36CDE" w:rsidRDefault="00B36CDE" w:rsidP="004D5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6CDE" w:rsidRDefault="00B36CDE" w:rsidP="004D574D">
      <w:r>
        <w:separator/>
      </w:r>
    </w:p>
  </w:footnote>
  <w:footnote w:type="continuationSeparator" w:id="0">
    <w:p w:rsidR="00B36CDE" w:rsidRDefault="00B36CDE" w:rsidP="004D57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584"/>
    <w:rsid w:val="000027A7"/>
    <w:rsid w:val="00064BA5"/>
    <w:rsid w:val="000B3CCB"/>
    <w:rsid w:val="00135151"/>
    <w:rsid w:val="00284A7C"/>
    <w:rsid w:val="002B418C"/>
    <w:rsid w:val="002D3E53"/>
    <w:rsid w:val="00305006"/>
    <w:rsid w:val="00313C7B"/>
    <w:rsid w:val="00363D14"/>
    <w:rsid w:val="003D7E56"/>
    <w:rsid w:val="00433A76"/>
    <w:rsid w:val="004D574D"/>
    <w:rsid w:val="004E3D5E"/>
    <w:rsid w:val="004E7E02"/>
    <w:rsid w:val="00503481"/>
    <w:rsid w:val="00557E26"/>
    <w:rsid w:val="00586D03"/>
    <w:rsid w:val="006665DB"/>
    <w:rsid w:val="00671E30"/>
    <w:rsid w:val="006A1334"/>
    <w:rsid w:val="00756A2F"/>
    <w:rsid w:val="007D5A28"/>
    <w:rsid w:val="007F5584"/>
    <w:rsid w:val="008D716F"/>
    <w:rsid w:val="0092357C"/>
    <w:rsid w:val="009852A0"/>
    <w:rsid w:val="009F57A0"/>
    <w:rsid w:val="00A04F54"/>
    <w:rsid w:val="00A66BA1"/>
    <w:rsid w:val="00AD1F6B"/>
    <w:rsid w:val="00AD3D72"/>
    <w:rsid w:val="00B34FDB"/>
    <w:rsid w:val="00B36CDE"/>
    <w:rsid w:val="00B42366"/>
    <w:rsid w:val="00B62DB7"/>
    <w:rsid w:val="00BA681B"/>
    <w:rsid w:val="00BB01CC"/>
    <w:rsid w:val="00C46E86"/>
    <w:rsid w:val="00C62CAE"/>
    <w:rsid w:val="00C765F8"/>
    <w:rsid w:val="00CC5799"/>
    <w:rsid w:val="00DA1E5B"/>
    <w:rsid w:val="00DF5BD6"/>
    <w:rsid w:val="00E72BCA"/>
    <w:rsid w:val="00EE6CA3"/>
    <w:rsid w:val="00F3029A"/>
    <w:rsid w:val="00F42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E71241"/>
  <w15:chartTrackingRefBased/>
  <w15:docId w15:val="{39425182-D7B5-4EB0-B415-41B35D88A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4A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D5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D574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D57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D57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956369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19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24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35086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16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07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94418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80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44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533153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4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40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551941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51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667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16396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45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278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03211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97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82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29</cp:revision>
  <dcterms:created xsi:type="dcterms:W3CDTF">2019-04-21T06:39:00Z</dcterms:created>
  <dcterms:modified xsi:type="dcterms:W3CDTF">2020-08-03T08:36:00Z</dcterms:modified>
</cp:coreProperties>
</file>